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919" w:rsidRPr="00751A94" w:rsidRDefault="00DE7919" w:rsidP="00DE7919">
      <w:pPr>
        <w:rPr>
          <w:rFonts w:ascii="Times New Roman" w:hAnsi="Times New Roman" w:cs="Times New Roman"/>
          <w:sz w:val="24"/>
          <w:szCs w:val="24"/>
        </w:rPr>
      </w:pPr>
      <w:r w:rsidRPr="00DC377B">
        <w:rPr>
          <w:rFonts w:ascii="Times New Roman" w:hAnsi="Times New Roman" w:cs="Times New Roman"/>
          <w:b/>
          <w:sz w:val="24"/>
          <w:szCs w:val="24"/>
        </w:rPr>
        <w:t>Table S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Primers used 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Pr="00DC377B">
        <w:rPr>
          <w:rFonts w:ascii="Times New Roman" w:eastAsia="仿宋" w:hAnsi="Times New Roman" w:cs="Times New Roman"/>
          <w:b/>
          <w:sz w:val="24"/>
          <w:szCs w:val="24"/>
        </w:rPr>
        <w:t xml:space="preserve">plasmid 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construction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1A94">
        <w:rPr>
          <w:rFonts w:ascii="Times New Roman" w:hAnsi="Times New Roman" w:cs="Times New Roman"/>
          <w:sz w:val="24"/>
          <w:szCs w:val="24"/>
        </w:rPr>
        <w:t xml:space="preserve">The restriction sites are </w:t>
      </w:r>
      <w:r w:rsidRPr="00751A94">
        <w:rPr>
          <w:rFonts w:ascii="Times New Roman" w:hAnsi="Times New Roman" w:cs="Times New Roman" w:hint="eastAsia"/>
          <w:sz w:val="24"/>
          <w:szCs w:val="24"/>
        </w:rPr>
        <w:t>underlined</w:t>
      </w:r>
      <w:r w:rsidRPr="00751A9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3097" w:type="dxa"/>
        <w:jc w:val="center"/>
        <w:tblInd w:w="-25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1"/>
        <w:gridCol w:w="5668"/>
        <w:gridCol w:w="5668"/>
      </w:tblGrid>
      <w:tr w:rsidR="00DE7919" w:rsidRPr="003861A0" w:rsidTr="006134AF">
        <w:trPr>
          <w:jc w:val="center"/>
        </w:trPr>
        <w:tc>
          <w:tcPr>
            <w:tcW w:w="1761" w:type="dxa"/>
            <w:tcBorders>
              <w:top w:val="single" w:sz="12" w:space="0" w:color="auto"/>
              <w:bottom w:val="single" w:sz="8" w:space="0" w:color="auto"/>
            </w:tcBorders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3861A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668" w:type="dxa"/>
            <w:tcBorders>
              <w:top w:val="single" w:sz="12" w:space="0" w:color="auto"/>
              <w:bottom w:val="single" w:sz="8" w:space="0" w:color="auto"/>
            </w:tcBorders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Forward</w:t>
            </w:r>
            <w:r w:rsidRPr="003861A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 primer Sequence (5′ to 3′ )</w:t>
            </w:r>
          </w:p>
        </w:tc>
        <w:tc>
          <w:tcPr>
            <w:tcW w:w="5668" w:type="dxa"/>
            <w:tcBorders>
              <w:top w:val="single" w:sz="12" w:space="0" w:color="auto"/>
              <w:bottom w:val="single" w:sz="8" w:space="0" w:color="auto"/>
            </w:tcBorders>
          </w:tcPr>
          <w:p w:rsidR="00DE7919" w:rsidRDefault="00DE7919" w:rsidP="006134AF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 xml:space="preserve">Reverse primer </w:t>
            </w:r>
            <w:r w:rsidRPr="003861A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Sequence</w:t>
            </w: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 xml:space="preserve"> (5′ to 3′ )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  <w:tcBorders>
              <w:top w:val="single" w:sz="8" w:space="0" w:color="auto"/>
            </w:tcBorders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SK</w:t>
            </w:r>
          </w:p>
        </w:tc>
        <w:tc>
          <w:tcPr>
            <w:tcW w:w="5668" w:type="dxa"/>
            <w:tcBorders>
              <w:top w:val="single" w:sz="8" w:space="0" w:color="auto"/>
            </w:tcBorders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CAAGAGCAAGCGACGAG</w:t>
            </w:r>
          </w:p>
        </w:tc>
        <w:tc>
          <w:tcPr>
            <w:tcW w:w="5668" w:type="dxa"/>
            <w:tcBorders>
              <w:top w:val="single" w:sz="8" w:space="0" w:color="auto"/>
            </w:tcBorders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ACTAG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TATAAGGATCCTTCTGCATTTGC</w:t>
            </w:r>
          </w:p>
        </w:tc>
      </w:tr>
      <w:tr w:rsidR="00A20A13" w:rsidRPr="003861A0" w:rsidTr="006134AF">
        <w:trPr>
          <w:jc w:val="center"/>
        </w:trPr>
        <w:tc>
          <w:tcPr>
            <w:tcW w:w="1761" w:type="dxa"/>
          </w:tcPr>
          <w:p w:rsidR="00A20A13" w:rsidRPr="00AB0B22" w:rsidRDefault="00A20A13" w:rsidP="00A20A13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</w:t>
            </w:r>
            <w:r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H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SK</w:t>
            </w:r>
          </w:p>
        </w:tc>
        <w:tc>
          <w:tcPr>
            <w:tcW w:w="5668" w:type="dxa"/>
          </w:tcPr>
          <w:p w:rsidR="00A20A13" w:rsidRPr="00A20A13" w:rsidRDefault="00A20A13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20A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AGAAT</w:t>
            </w:r>
            <w:r w:rsidRPr="00A20A1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GGCCGC</w:t>
            </w:r>
            <w:r w:rsidRPr="00A20A13">
              <w:rPr>
                <w:rFonts w:ascii="Times New Roman" w:hAnsi="Times New Roman" w:cs="Times New Roman"/>
                <w:sz w:val="18"/>
                <w:szCs w:val="18"/>
              </w:rPr>
              <w:t>ATGT</w:t>
            </w:r>
            <w:r w:rsidRPr="00A20A13">
              <w:rPr>
                <w:rFonts w:ascii="Times New Roman" w:eastAsia="仿宋" w:hAnsi="Times New Roman" w:cs="Times New Roman"/>
                <w:sz w:val="18"/>
                <w:szCs w:val="18"/>
              </w:rPr>
              <w:t>CAGTCCCCATC</w:t>
            </w:r>
            <w:r w:rsidRPr="00A20A13">
              <w:rPr>
                <w:rFonts w:ascii="Times New Roman" w:hAnsi="Times New Roman" w:cs="Times New Roman"/>
                <w:sz w:val="18"/>
                <w:szCs w:val="18"/>
              </w:rPr>
              <w:t>AAACCAG</w:t>
            </w:r>
          </w:p>
        </w:tc>
        <w:tc>
          <w:tcPr>
            <w:tcW w:w="5668" w:type="dxa"/>
          </w:tcPr>
          <w:p w:rsidR="00A20A13" w:rsidRPr="00A20A13" w:rsidRDefault="00A20A13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20A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  <w:r w:rsidRPr="00A20A13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CTAGT</w:t>
            </w:r>
            <w:r w:rsidRPr="00A20A13">
              <w:rPr>
                <w:rFonts w:ascii="Times New Roman" w:hAnsi="Times New Roman" w:cs="Times New Roman"/>
                <w:sz w:val="18"/>
                <w:szCs w:val="18"/>
              </w:rPr>
              <w:t>TTACTTAACTGATCCTGCCTTTG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OP1.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SK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GAGGAGTGCTCGACTGGG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A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CTGCA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AAGCAGCAAGAACCAGCACTTTA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UVR8.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SK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GCAGAAGAGGGAGCC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ACTAG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CAAAACCGTACGCGTTTCA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RY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SK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TCAGGTGGTGGATGCAGTGT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ACTAG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ACCCAGTTTGAGATAGCCGCCT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GFP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TA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CAAGAGCAAGCGACG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TCGA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AAGGATCCTTCTGCATTTGCA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OP1.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GFP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TA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GGAGGAGTGCTCGACTGGG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TCGA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GCAGCAAGAACCAGCACTTTAAT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HS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ATTTCATTCATTGAATAG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AGTGGCAGGACCCTCAG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HS2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ATCTCTAGTGACCAAACACAA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GCGAACTTCCTCGACGG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CHI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GGTCCGAGTGAGGTTGTTCTTGTT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GAAACGACGTCGCCTCGAT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F3H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TGTACCAAACATTTAACCTTATCAA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TTCATTGCTGAAGTTGTTGTAG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F3’H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TCGA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CCCCTATAGTAAATCTCCTTTAT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ACGGTGATGAATATGAGAATAAACA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DFR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TCGA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ATCCACGACCCTTCGACTTT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ATTCAGACTCTGGCCCCATATT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ANS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GACAATTATGATTTGCAAGAAAGA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GATTGTTGCAATTCCACTGC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UFGT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TGAAGTAAATATCATGCTCTT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ATCATCATCAATCGGTTGTGGT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MYB10.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CTTGGCTTTGATTATCTTTGTT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CATCTTCCTCTCTAGTCCAAGCTC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MYB10.2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ATAAGGACAGAACTATGGC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CTTCCTCTCTAGTCCAAGCTCC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MYB10.3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AAGTTACGATGGCGGT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AAGCTCCTTTTTTCACATCCAA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GATC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ATCACAACTGGTTGAGACTCGAG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AAGAAT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CTTGCTCTTGCATTTG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m1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TCCCAAAATCAAGAAAACCATTCACTTCCAGC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ATGGTTTTCTTGATTTTGGGAAAGCAATGAG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m</w:t>
            </w:r>
            <w:r w:rsidRPr="00AB0B22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2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CACGCATACCTCAAAT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C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A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T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GATATTCAA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CTTGTATTTGAGGTATGCGTGCGTGATTTCT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m</w:t>
            </w:r>
            <w:r w:rsidRPr="00AB0B22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3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CCAAGTTCAAAATTGCC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C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A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T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TTAGAAACTG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CTTGTGGCAATTTTGAACTTGGAGTATTTTCC</w:t>
            </w:r>
          </w:p>
        </w:tc>
      </w:tr>
      <w:tr w:rsidR="00DE7919" w:rsidRPr="003861A0" w:rsidTr="006134AF">
        <w:trPr>
          <w:jc w:val="center"/>
        </w:trPr>
        <w:tc>
          <w:tcPr>
            <w:tcW w:w="1761" w:type="dxa"/>
          </w:tcPr>
          <w:p w:rsidR="00DE7919" w:rsidRPr="003861A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AB0B22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PpHY5m</w:t>
            </w:r>
            <w:r w:rsidRPr="00AB0B22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4</w:t>
            </w:r>
            <w:r w:rsidRPr="00C00CA8">
              <w:rPr>
                <w:rFonts w:ascii="Times New Roman" w:eastAsia="仿宋" w:hAnsi="Times New Roman" w:cs="Times New Roman"/>
                <w:sz w:val="18"/>
                <w:szCs w:val="18"/>
              </w:rPr>
              <w:t>-LUC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GTAAAGAGTTTGCTGTT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C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G</w:t>
            </w:r>
            <w:r w:rsidRPr="00F34790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T</w:t>
            </w: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TTAAGAGCA</w:t>
            </w:r>
          </w:p>
        </w:tc>
        <w:tc>
          <w:tcPr>
            <w:tcW w:w="5668" w:type="dxa"/>
          </w:tcPr>
          <w:p w:rsidR="00DE7919" w:rsidRPr="00F34790" w:rsidRDefault="00DE7919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34790">
              <w:rPr>
                <w:rFonts w:ascii="Times New Roman" w:eastAsia="仿宋" w:hAnsi="Times New Roman" w:cs="Times New Roman"/>
                <w:sz w:val="18"/>
                <w:szCs w:val="18"/>
              </w:rPr>
              <w:t>ACCTGTAACAGCAAACTCTTTACACTTTAATTA</w:t>
            </w:r>
          </w:p>
        </w:tc>
      </w:tr>
    </w:tbl>
    <w:p w:rsidR="00343ABA" w:rsidRDefault="00343ABA"/>
    <w:sectPr w:rsidR="00343ABA" w:rsidSect="00E00F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EE8" w:rsidRDefault="003D2EE8" w:rsidP="00DE7919">
      <w:r>
        <w:separator/>
      </w:r>
    </w:p>
  </w:endnote>
  <w:endnote w:type="continuationSeparator" w:id="0">
    <w:p w:rsidR="003D2EE8" w:rsidRDefault="003D2EE8" w:rsidP="00DE7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EE8" w:rsidRDefault="003D2EE8" w:rsidP="00DE7919">
      <w:r>
        <w:separator/>
      </w:r>
    </w:p>
  </w:footnote>
  <w:footnote w:type="continuationSeparator" w:id="0">
    <w:p w:rsidR="003D2EE8" w:rsidRDefault="003D2EE8" w:rsidP="00DE7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F28"/>
    <w:rsid w:val="002448B7"/>
    <w:rsid w:val="00343ABA"/>
    <w:rsid w:val="003D2EE8"/>
    <w:rsid w:val="005E3211"/>
    <w:rsid w:val="006E7E58"/>
    <w:rsid w:val="00A20A13"/>
    <w:rsid w:val="00B20F28"/>
    <w:rsid w:val="00DE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E791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E791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4</cp:revision>
  <dcterms:created xsi:type="dcterms:W3CDTF">2020-09-01T10:45:00Z</dcterms:created>
  <dcterms:modified xsi:type="dcterms:W3CDTF">2020-09-05T09:53:00Z</dcterms:modified>
</cp:coreProperties>
</file>